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B1EC8B" w14:textId="4FD6FD2C" w:rsidR="007E5BE6" w:rsidRPr="00007F2D" w:rsidRDefault="007441E1" w:rsidP="007E5B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</w:t>
      </w:r>
      <w:r w:rsidR="00592AA3">
        <w:rPr>
          <w:rFonts w:ascii="Times New Roman" w:hAnsi="Times New Roman" w:cs="Times New Roman"/>
          <w:b/>
          <w:bCs/>
        </w:rPr>
        <w:t xml:space="preserve"> </w:t>
      </w:r>
      <w:r w:rsidR="00592AA3">
        <w:rPr>
          <w:rFonts w:ascii="Times New Roman" w:hAnsi="Times New Roman" w:cs="Times New Roman" w:hint="eastAsia"/>
          <w:b/>
          <w:bCs/>
        </w:rPr>
        <w:t>Table</w:t>
      </w:r>
      <w:r w:rsidR="00592AA3">
        <w:rPr>
          <w:rFonts w:ascii="Times New Roman" w:hAnsi="Times New Roman" w:cs="Times New Roman"/>
          <w:b/>
          <w:bCs/>
        </w:rPr>
        <w:t xml:space="preserve"> 1</w:t>
      </w:r>
      <w:r w:rsidR="007E5BE6" w:rsidRPr="00410797">
        <w:rPr>
          <w:rFonts w:ascii="Times New Roman" w:hAnsi="Times New Roman" w:cs="Times New Roman"/>
          <w:b/>
          <w:bCs/>
        </w:rPr>
        <w:t>.</w:t>
      </w:r>
      <w:r w:rsidR="007E5BE6">
        <w:rPr>
          <w:rFonts w:ascii="Times New Roman" w:hAnsi="Times New Roman" w:cs="Times New Roman"/>
          <w:b/>
          <w:bCs/>
        </w:rPr>
        <w:t xml:space="preserve"> </w:t>
      </w:r>
      <w:bookmarkStart w:id="0" w:name="OLE_LINK17"/>
      <w:r w:rsidR="00007F2D">
        <w:rPr>
          <w:rFonts w:ascii="Times New Roman" w:hAnsi="Times New Roman" w:cs="Times New Roman"/>
        </w:rPr>
        <w:t>Major and minor complication after MWA of renal tumo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4536"/>
      </w:tblGrid>
      <w:tr w:rsidR="0027029F" w:rsidRPr="008E5C77" w14:paraId="3E649341" w14:textId="0DA3887F" w:rsidTr="00D0653D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p w14:paraId="6C36D6B7" w14:textId="2C4645B7" w:rsidR="0027029F" w:rsidRPr="008E5C77" w:rsidRDefault="0027029F" w:rsidP="00AB00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lic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D824B1" w14:textId="5ADE0D2C" w:rsidR="0027029F" w:rsidRPr="008E5C77" w:rsidRDefault="0027029F" w:rsidP="00AF3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A36C3A">
              <w:rPr>
                <w:rFonts w:ascii="Times New Roman" w:hAnsi="Times New Roman" w:cs="Times New Roman"/>
              </w:rPr>
              <w:t xml:space="preserve"> = </w:t>
            </w:r>
            <w:r w:rsidR="00D33F6A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5B82D47" w14:textId="7A7E0C67" w:rsidR="0027029F" w:rsidRPr="008E5C77" w:rsidRDefault="0027029F" w:rsidP="00AF3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lication</w:t>
            </w:r>
          </w:p>
        </w:tc>
      </w:tr>
      <w:tr w:rsidR="0027029F" w:rsidRPr="008E5C77" w14:paraId="39877AC3" w14:textId="15ADDF07" w:rsidTr="00D0653D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C8C950" w14:textId="443481E4" w:rsidR="0027029F" w:rsidRDefault="0027029F" w:rsidP="00AB00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E00078" w14:textId="77777777" w:rsidR="0027029F" w:rsidRPr="008E5C77" w:rsidRDefault="0027029F" w:rsidP="00AF32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4A51C80A" w14:textId="77777777" w:rsidR="0027029F" w:rsidRPr="008E5C77" w:rsidRDefault="0027029F" w:rsidP="00AF32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029F" w:rsidRPr="008E5C77" w14:paraId="59615B5D" w14:textId="3E73FFD3" w:rsidTr="00A36C3A">
        <w:tc>
          <w:tcPr>
            <w:tcW w:w="1843" w:type="dxa"/>
            <w:shd w:val="clear" w:color="auto" w:fill="auto"/>
            <w:vAlign w:val="center"/>
          </w:tcPr>
          <w:p w14:paraId="5AC76D37" w14:textId="376E3612" w:rsidR="0027029F" w:rsidRDefault="0027029F" w:rsidP="00AB00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FB5CF3E" w14:textId="7AF20B6E" w:rsidR="0027029F" w:rsidRPr="008E5C77" w:rsidRDefault="00D33F6A" w:rsidP="00AF3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A36C3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.7</w:t>
            </w:r>
            <w:r w:rsidR="00A36C3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4536" w:type="dxa"/>
          </w:tcPr>
          <w:p w14:paraId="032A137A" w14:textId="1A1D2A3B" w:rsidR="0027029F" w:rsidRDefault="0027029F" w:rsidP="00AF3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ver</w:t>
            </w:r>
          </w:p>
        </w:tc>
      </w:tr>
      <w:tr w:rsidR="0027029F" w:rsidRPr="008E5C77" w14:paraId="01526DEE" w14:textId="0039F04A" w:rsidTr="00A36C3A">
        <w:tc>
          <w:tcPr>
            <w:tcW w:w="1843" w:type="dxa"/>
            <w:shd w:val="clear" w:color="auto" w:fill="auto"/>
            <w:vAlign w:val="center"/>
          </w:tcPr>
          <w:p w14:paraId="61AC1B4E" w14:textId="4E35A927" w:rsidR="0027029F" w:rsidRDefault="0027029F" w:rsidP="00AB00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2A07919" w14:textId="0A34AE1A" w:rsidR="0027029F" w:rsidRPr="008E5C77" w:rsidRDefault="00323CB8" w:rsidP="00AF3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(10.9%)</w:t>
            </w:r>
          </w:p>
        </w:tc>
        <w:tc>
          <w:tcPr>
            <w:tcW w:w="4536" w:type="dxa"/>
          </w:tcPr>
          <w:p w14:paraId="49C3E681" w14:textId="7BA70C10" w:rsidR="0027029F" w:rsidRPr="008E5C77" w:rsidRDefault="00A36C3A" w:rsidP="00AF3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F461A7">
              <w:rPr>
                <w:rFonts w:ascii="Times New Roman" w:hAnsi="Times New Roman" w:cs="Times New Roman"/>
              </w:rPr>
              <w:t xml:space="preserve">icroscopic </w:t>
            </w:r>
            <w:r>
              <w:rPr>
                <w:rFonts w:ascii="Times New Roman" w:hAnsi="Times New Roman" w:cs="Times New Roman"/>
              </w:rPr>
              <w:t>h</w:t>
            </w:r>
            <w:r w:rsidRPr="00F461A7">
              <w:rPr>
                <w:rFonts w:ascii="Times New Roman" w:hAnsi="Times New Roman" w:cs="Times New Roman"/>
              </w:rPr>
              <w:t>aematuria</w:t>
            </w:r>
          </w:p>
        </w:tc>
      </w:tr>
      <w:tr w:rsidR="0027029F" w:rsidRPr="008E5C77" w14:paraId="7888E598" w14:textId="7B6EC65C" w:rsidTr="00A36C3A">
        <w:tc>
          <w:tcPr>
            <w:tcW w:w="1843" w:type="dxa"/>
            <w:shd w:val="clear" w:color="auto" w:fill="auto"/>
            <w:vAlign w:val="center"/>
          </w:tcPr>
          <w:p w14:paraId="3371EBDF" w14:textId="25BB48A0" w:rsidR="0027029F" w:rsidRPr="000065C2" w:rsidRDefault="0027029F" w:rsidP="00AB00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47299E3" w14:textId="0BCF9937" w:rsidR="0027029F" w:rsidRPr="000065C2" w:rsidRDefault="00323CB8" w:rsidP="00AF3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(1.4%)</w:t>
            </w:r>
          </w:p>
        </w:tc>
        <w:tc>
          <w:tcPr>
            <w:tcW w:w="4536" w:type="dxa"/>
          </w:tcPr>
          <w:p w14:paraId="63BCAFC1" w14:textId="1CDDD989" w:rsidR="0027029F" w:rsidRPr="000065C2" w:rsidRDefault="00A36C3A" w:rsidP="00AF3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F461A7">
              <w:rPr>
                <w:rFonts w:ascii="Times New Roman" w:hAnsi="Times New Roman" w:cs="Times New Roman"/>
              </w:rPr>
              <w:t>ross hematuria</w:t>
            </w:r>
          </w:p>
        </w:tc>
      </w:tr>
      <w:tr w:rsidR="0027029F" w:rsidRPr="008E5C77" w14:paraId="7140EC86" w14:textId="1371C038" w:rsidTr="00A36C3A">
        <w:tc>
          <w:tcPr>
            <w:tcW w:w="1843" w:type="dxa"/>
          </w:tcPr>
          <w:p w14:paraId="34FF53E1" w14:textId="08059D19" w:rsidR="0027029F" w:rsidRPr="008E5C77" w:rsidRDefault="0027029F" w:rsidP="00AB00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241A758" w14:textId="3CE752F5" w:rsidR="0027029F" w:rsidRPr="008E5C77" w:rsidRDefault="004A23D8" w:rsidP="00AF3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A5386">
              <w:rPr>
                <w:rFonts w:ascii="Times New Roman" w:hAnsi="Times New Roman" w:cs="Times New Roman"/>
              </w:rPr>
              <w:t>4</w:t>
            </w:r>
            <w:r w:rsidR="00A36C3A">
              <w:rPr>
                <w:rFonts w:ascii="Times New Roman" w:hAnsi="Times New Roman" w:cs="Times New Roman"/>
              </w:rPr>
              <w:t>(6.6%)</w:t>
            </w:r>
          </w:p>
        </w:tc>
        <w:tc>
          <w:tcPr>
            <w:tcW w:w="4536" w:type="dxa"/>
          </w:tcPr>
          <w:p w14:paraId="0DE7E2FD" w14:textId="5A68829A" w:rsidR="0027029F" w:rsidRPr="008E5C77" w:rsidRDefault="0027029F" w:rsidP="00AF3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F461A7">
              <w:rPr>
                <w:rFonts w:ascii="Times New Roman" w:hAnsi="Times New Roman" w:cs="Times New Roman"/>
              </w:rPr>
              <w:t>lank pain, and abdominal pain</w:t>
            </w:r>
          </w:p>
        </w:tc>
      </w:tr>
      <w:tr w:rsidR="0027029F" w:rsidRPr="008E5C77" w14:paraId="693B0891" w14:textId="13FBB1B2" w:rsidTr="00A36C3A">
        <w:tc>
          <w:tcPr>
            <w:tcW w:w="1843" w:type="dxa"/>
          </w:tcPr>
          <w:p w14:paraId="62BED36E" w14:textId="0F938C3D" w:rsidR="0027029F" w:rsidRPr="008E5C77" w:rsidRDefault="0027029F" w:rsidP="00AB00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DC1FB73" w14:textId="36538378" w:rsidR="0027029F" w:rsidRPr="008E5C77" w:rsidRDefault="00BB1F28" w:rsidP="00AF3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A36C3A">
              <w:rPr>
                <w:rFonts w:ascii="Times New Roman" w:hAnsi="Times New Roman" w:cs="Times New Roman"/>
              </w:rPr>
              <w:t>(1.4%)</w:t>
            </w:r>
          </w:p>
        </w:tc>
        <w:tc>
          <w:tcPr>
            <w:tcW w:w="4536" w:type="dxa"/>
          </w:tcPr>
          <w:p w14:paraId="39DCAC77" w14:textId="2A77B536" w:rsidR="0027029F" w:rsidRPr="008E5C77" w:rsidRDefault="00BB1F28" w:rsidP="00AF3269">
            <w:pPr>
              <w:jc w:val="center"/>
              <w:rPr>
                <w:rFonts w:ascii="Times New Roman" w:hAnsi="Times New Roman" w:cs="Times New Roman"/>
              </w:rPr>
            </w:pPr>
            <w:r w:rsidRPr="00F461A7">
              <w:rPr>
                <w:rFonts w:ascii="Times New Roman" w:hAnsi="Times New Roman" w:cs="Times New Roman"/>
              </w:rPr>
              <w:t>Perirenal bleeding</w:t>
            </w:r>
          </w:p>
        </w:tc>
      </w:tr>
      <w:tr w:rsidR="004A23D8" w:rsidRPr="008E5C77" w14:paraId="0A2D3A8B" w14:textId="77777777" w:rsidTr="00A36C3A">
        <w:tc>
          <w:tcPr>
            <w:tcW w:w="1843" w:type="dxa"/>
          </w:tcPr>
          <w:p w14:paraId="7E1C97FA" w14:textId="4718ACF6" w:rsidR="004A23D8" w:rsidRPr="00F461A7" w:rsidRDefault="004A23D8" w:rsidP="00AB00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9FF3E18" w14:textId="6DDDFF93" w:rsidR="004A23D8" w:rsidRPr="008E5C77" w:rsidRDefault="004A23D8" w:rsidP="00AF3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A36C3A">
              <w:rPr>
                <w:rFonts w:ascii="Times New Roman" w:hAnsi="Times New Roman" w:cs="Times New Roman"/>
              </w:rPr>
              <w:t>(1.4%)</w:t>
            </w:r>
          </w:p>
        </w:tc>
        <w:tc>
          <w:tcPr>
            <w:tcW w:w="4536" w:type="dxa"/>
          </w:tcPr>
          <w:p w14:paraId="3FFDE454" w14:textId="18B03D8D" w:rsidR="004A23D8" w:rsidRPr="008E5C77" w:rsidRDefault="004A23D8" w:rsidP="00AF3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omit</w:t>
            </w:r>
          </w:p>
        </w:tc>
      </w:tr>
      <w:tr w:rsidR="0027029F" w:rsidRPr="008E5C77" w14:paraId="3D6FD01E" w14:textId="61D130EA" w:rsidTr="00A36C3A">
        <w:tc>
          <w:tcPr>
            <w:tcW w:w="1843" w:type="dxa"/>
          </w:tcPr>
          <w:p w14:paraId="18C49638" w14:textId="46CA7D21" w:rsidR="0027029F" w:rsidRPr="008E5C77" w:rsidRDefault="0027029F" w:rsidP="00AB00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8C39944" w14:textId="198FA1A6" w:rsidR="0027029F" w:rsidRPr="008E5C77" w:rsidRDefault="007A5386" w:rsidP="00AF3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A36C3A">
              <w:rPr>
                <w:rFonts w:ascii="Times New Roman" w:hAnsi="Times New Roman" w:cs="Times New Roman"/>
              </w:rPr>
              <w:t>(</w:t>
            </w:r>
            <w:r w:rsidR="00B844D0">
              <w:rPr>
                <w:rFonts w:ascii="Times New Roman" w:hAnsi="Times New Roman" w:cs="Times New Roman"/>
              </w:rPr>
              <w:t>0.5%</w:t>
            </w:r>
            <w:r w:rsidR="00A36C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</w:tcPr>
          <w:p w14:paraId="314E5920" w14:textId="612F3C3E" w:rsidR="0027029F" w:rsidRPr="008E5C77" w:rsidRDefault="007A5386" w:rsidP="00AF3269">
            <w:pPr>
              <w:jc w:val="center"/>
              <w:rPr>
                <w:rFonts w:ascii="Times New Roman" w:hAnsi="Times New Roman" w:cs="Times New Roman"/>
              </w:rPr>
            </w:pPr>
            <w:r w:rsidRPr="00F461A7">
              <w:rPr>
                <w:rFonts w:ascii="Times New Roman" w:hAnsi="Times New Roman" w:cs="Times New Roman"/>
              </w:rPr>
              <w:t>Urinoma</w:t>
            </w:r>
          </w:p>
        </w:tc>
      </w:tr>
      <w:tr w:rsidR="00B844D0" w:rsidRPr="008E5C77" w14:paraId="7A79A5C1" w14:textId="77777777" w:rsidTr="00A36C3A">
        <w:tc>
          <w:tcPr>
            <w:tcW w:w="1843" w:type="dxa"/>
          </w:tcPr>
          <w:p w14:paraId="341AB129" w14:textId="42E65E3F" w:rsidR="00B844D0" w:rsidRPr="008E5C77" w:rsidRDefault="00B844D0" w:rsidP="00AB00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843" w:type="dxa"/>
          </w:tcPr>
          <w:p w14:paraId="7F0B4789" w14:textId="573391D5" w:rsidR="00B844D0" w:rsidRDefault="00B844D0" w:rsidP="00AF3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(1%)</w:t>
            </w:r>
          </w:p>
        </w:tc>
        <w:tc>
          <w:tcPr>
            <w:tcW w:w="4536" w:type="dxa"/>
          </w:tcPr>
          <w:p w14:paraId="6EC44435" w14:textId="119203F7" w:rsidR="00B844D0" w:rsidRPr="00F461A7" w:rsidRDefault="00F3250F" w:rsidP="00AF3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arrhea</w:t>
            </w:r>
          </w:p>
        </w:tc>
      </w:tr>
      <w:tr w:rsidR="0027029F" w:rsidRPr="008E5C77" w14:paraId="20E736E4" w14:textId="19B3F9ED" w:rsidTr="00A36C3A">
        <w:tc>
          <w:tcPr>
            <w:tcW w:w="1843" w:type="dxa"/>
            <w:shd w:val="clear" w:color="auto" w:fill="auto"/>
          </w:tcPr>
          <w:p w14:paraId="28F6AD73" w14:textId="25D30B5B" w:rsidR="0027029F" w:rsidRPr="00E9429A" w:rsidRDefault="0027029F" w:rsidP="00AB00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Ia</w:t>
            </w:r>
          </w:p>
        </w:tc>
        <w:tc>
          <w:tcPr>
            <w:tcW w:w="1843" w:type="dxa"/>
          </w:tcPr>
          <w:p w14:paraId="1A68DA17" w14:textId="77777777" w:rsidR="0027029F" w:rsidRPr="008E5C77" w:rsidRDefault="0027029F" w:rsidP="00AF32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2887C7B3" w14:textId="77777777" w:rsidR="0027029F" w:rsidRPr="008E5C77" w:rsidRDefault="0027029F" w:rsidP="00AF32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029F" w:rsidRPr="008E5C77" w14:paraId="77CD6B9B" w14:textId="7C04E641" w:rsidTr="00A36C3A">
        <w:tc>
          <w:tcPr>
            <w:tcW w:w="1843" w:type="dxa"/>
            <w:shd w:val="clear" w:color="auto" w:fill="auto"/>
          </w:tcPr>
          <w:p w14:paraId="0FAA6208" w14:textId="54977CF2" w:rsidR="0027029F" w:rsidRPr="00E9429A" w:rsidRDefault="0027029F" w:rsidP="00AB00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67F93B7" w14:textId="23F32092" w:rsidR="0027029F" w:rsidRPr="008E5C77" w:rsidRDefault="007A5386" w:rsidP="00AF3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A36C3A">
              <w:rPr>
                <w:rFonts w:ascii="Times New Roman" w:hAnsi="Times New Roman" w:cs="Times New Roman"/>
              </w:rPr>
              <w:t>(</w:t>
            </w:r>
            <w:r w:rsidR="00B844D0">
              <w:rPr>
                <w:rFonts w:ascii="Times New Roman" w:hAnsi="Times New Roman" w:cs="Times New Roman"/>
              </w:rPr>
              <w:t>1.4%</w:t>
            </w:r>
            <w:r w:rsidR="00A36C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</w:tcPr>
          <w:p w14:paraId="63024FB6" w14:textId="6B6C759B" w:rsidR="0027029F" w:rsidRPr="008E5C77" w:rsidRDefault="004A23D8" w:rsidP="00AF3269">
            <w:pPr>
              <w:jc w:val="center"/>
              <w:rPr>
                <w:rFonts w:ascii="Times New Roman" w:hAnsi="Times New Roman" w:cs="Times New Roman"/>
              </w:rPr>
            </w:pPr>
            <w:r w:rsidRPr="00E9429A">
              <w:rPr>
                <w:rFonts w:ascii="Times New Roman" w:hAnsi="Times New Roman" w:cs="Times New Roman"/>
              </w:rPr>
              <w:t>pleural effusion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="00D0653D" w:rsidRPr="00D0653D">
              <w:rPr>
                <w:rFonts w:ascii="Times New Roman" w:hAnsi="Times New Roman" w:cs="Times New Roman"/>
              </w:rPr>
              <w:t>ascites</w:t>
            </w:r>
          </w:p>
        </w:tc>
      </w:tr>
      <w:tr w:rsidR="0027029F" w:rsidRPr="008E5C77" w14:paraId="1C64E519" w14:textId="70C374E7" w:rsidTr="00A36C3A">
        <w:tc>
          <w:tcPr>
            <w:tcW w:w="1843" w:type="dxa"/>
            <w:shd w:val="clear" w:color="auto" w:fill="auto"/>
          </w:tcPr>
          <w:p w14:paraId="2BB704CC" w14:textId="4354232E" w:rsidR="0027029F" w:rsidRPr="00600DA3" w:rsidRDefault="0027029F" w:rsidP="00AB00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Ib</w:t>
            </w:r>
          </w:p>
        </w:tc>
        <w:tc>
          <w:tcPr>
            <w:tcW w:w="1843" w:type="dxa"/>
          </w:tcPr>
          <w:p w14:paraId="273FE160" w14:textId="02BE1B84" w:rsidR="0027029F" w:rsidRPr="00600DA3" w:rsidRDefault="0027029F" w:rsidP="00AF32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1568BB61" w14:textId="77777777" w:rsidR="0027029F" w:rsidRPr="00600DA3" w:rsidRDefault="0027029F" w:rsidP="00AF32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029F" w:rsidRPr="008E5C77" w14:paraId="49A3F0EF" w14:textId="6DE93CA5" w:rsidTr="00A36C3A">
        <w:tc>
          <w:tcPr>
            <w:tcW w:w="1843" w:type="dxa"/>
            <w:shd w:val="clear" w:color="auto" w:fill="auto"/>
          </w:tcPr>
          <w:p w14:paraId="207E2181" w14:textId="7605B198" w:rsidR="0027029F" w:rsidRDefault="0027029F" w:rsidP="00AB00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1D82509" w14:textId="18D9215F" w:rsidR="0027029F" w:rsidRPr="00600DA3" w:rsidRDefault="00BB1F28" w:rsidP="00AF3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A36C3A">
              <w:rPr>
                <w:rFonts w:ascii="Times New Roman" w:hAnsi="Times New Roman" w:cs="Times New Roman"/>
              </w:rPr>
              <w:t>(</w:t>
            </w:r>
            <w:r w:rsidR="00B844D0">
              <w:rPr>
                <w:rFonts w:ascii="Times New Roman" w:hAnsi="Times New Roman" w:cs="Times New Roman"/>
              </w:rPr>
              <w:t>2.8%</w:t>
            </w:r>
            <w:r w:rsidR="00A36C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</w:tcPr>
          <w:p w14:paraId="27C87FED" w14:textId="537B049C" w:rsidR="0027029F" w:rsidRPr="00600DA3" w:rsidRDefault="00BB1F28" w:rsidP="00AF3269">
            <w:pPr>
              <w:jc w:val="center"/>
              <w:rPr>
                <w:rFonts w:ascii="Times New Roman" w:hAnsi="Times New Roman" w:cs="Times New Roman"/>
              </w:rPr>
            </w:pPr>
            <w:r w:rsidRPr="007E7DF4">
              <w:rPr>
                <w:rFonts w:ascii="Times New Roman" w:hAnsi="Times New Roman" w:cs="Times New Roman"/>
              </w:rPr>
              <w:t>Thermal injury of pelvicalyceal system</w:t>
            </w:r>
          </w:p>
        </w:tc>
      </w:tr>
      <w:tr w:rsidR="0027029F" w:rsidRPr="008E5C77" w14:paraId="3A4F26A7" w14:textId="51E075D9" w:rsidTr="00A36C3A">
        <w:tc>
          <w:tcPr>
            <w:tcW w:w="1843" w:type="dxa"/>
            <w:shd w:val="clear" w:color="auto" w:fill="auto"/>
          </w:tcPr>
          <w:p w14:paraId="1734A82E" w14:textId="567DDA80" w:rsidR="0027029F" w:rsidRDefault="0027029F" w:rsidP="00AB00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A249AA4" w14:textId="5843848A" w:rsidR="0027029F" w:rsidRPr="00600DA3" w:rsidRDefault="004A23D8" w:rsidP="00AF3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A36C3A">
              <w:rPr>
                <w:rFonts w:ascii="Times New Roman" w:hAnsi="Times New Roman" w:cs="Times New Roman"/>
              </w:rPr>
              <w:t>(</w:t>
            </w:r>
            <w:r w:rsidR="00B844D0">
              <w:rPr>
                <w:rFonts w:ascii="Times New Roman" w:hAnsi="Times New Roman" w:cs="Times New Roman"/>
              </w:rPr>
              <w:t>0.5%</w:t>
            </w:r>
            <w:r w:rsidR="00A36C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</w:tcPr>
          <w:p w14:paraId="2B15DC00" w14:textId="353446C7" w:rsidR="0027029F" w:rsidRPr="00600DA3" w:rsidRDefault="004A23D8" w:rsidP="00AF3269">
            <w:pPr>
              <w:jc w:val="center"/>
              <w:rPr>
                <w:rFonts w:ascii="Times New Roman" w:hAnsi="Times New Roman" w:cs="Times New Roman"/>
              </w:rPr>
            </w:pPr>
            <w:r w:rsidRPr="007E7DF4">
              <w:rPr>
                <w:rFonts w:ascii="Times New Roman" w:hAnsi="Times New Roman" w:cs="Times New Roman"/>
              </w:rPr>
              <w:t>Colon perforation</w:t>
            </w:r>
          </w:p>
        </w:tc>
      </w:tr>
      <w:tr w:rsidR="00D0653D" w:rsidRPr="008E5C77" w14:paraId="1DED69EF" w14:textId="77777777" w:rsidTr="00A36C3A">
        <w:tc>
          <w:tcPr>
            <w:tcW w:w="1843" w:type="dxa"/>
            <w:shd w:val="clear" w:color="auto" w:fill="auto"/>
          </w:tcPr>
          <w:p w14:paraId="1F13FBC0" w14:textId="36735C4A" w:rsidR="00D0653D" w:rsidRDefault="00D0653D" w:rsidP="00AB00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V/ V</w:t>
            </w:r>
          </w:p>
        </w:tc>
        <w:tc>
          <w:tcPr>
            <w:tcW w:w="1843" w:type="dxa"/>
          </w:tcPr>
          <w:p w14:paraId="5CADAB4C" w14:textId="02A8420D" w:rsidR="00D0653D" w:rsidRDefault="00D0653D" w:rsidP="00AF32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536" w:type="dxa"/>
          </w:tcPr>
          <w:p w14:paraId="0D916571" w14:textId="77777777" w:rsidR="00D0653D" w:rsidRPr="007E7DF4" w:rsidRDefault="00D0653D" w:rsidP="00AF32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029F" w:rsidRPr="008E5C77" w14:paraId="2D81699F" w14:textId="1C7500A9" w:rsidTr="00A36C3A">
        <w:tc>
          <w:tcPr>
            <w:tcW w:w="1843" w:type="dxa"/>
            <w:tcBorders>
              <w:top w:val="single" w:sz="4" w:space="0" w:color="auto"/>
            </w:tcBorders>
          </w:tcPr>
          <w:p w14:paraId="65B5B431" w14:textId="528F6087" w:rsidR="0027029F" w:rsidRPr="008E5C77" w:rsidRDefault="0027029F" w:rsidP="00A06D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6CE99EA" w14:textId="0E898B8A" w:rsidR="0027029F" w:rsidRPr="008E5C77" w:rsidRDefault="0027029F" w:rsidP="00AF32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4FA71B40" w14:textId="77777777" w:rsidR="0027029F" w:rsidRPr="008E5C77" w:rsidRDefault="0027029F" w:rsidP="00AF32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262DA78" w14:textId="7CE0AC90" w:rsidR="0085149B" w:rsidRDefault="007E5BE6"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instrText>ADDIN CNKISM.UserStyle</w:instrText>
      </w:r>
      <w:r>
        <w:fldChar w:fldCharType="end"/>
      </w:r>
      <w:r w:rsidR="0004686C"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04686C">
        <w:instrText>ADDIN CNKISM.UserStyle</w:instrText>
      </w:r>
      <w:r w:rsidR="0004686C">
        <w:fldChar w:fldCharType="end"/>
      </w:r>
    </w:p>
    <w:sectPr w:rsidR="0085149B" w:rsidSect="000468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616EB4" w14:textId="77777777" w:rsidR="0024480C" w:rsidRDefault="0024480C" w:rsidP="0004686C">
      <w:r>
        <w:separator/>
      </w:r>
    </w:p>
  </w:endnote>
  <w:endnote w:type="continuationSeparator" w:id="0">
    <w:p w14:paraId="4C0856F9" w14:textId="77777777" w:rsidR="0024480C" w:rsidRDefault="0024480C" w:rsidP="000468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E417EB" w14:textId="77777777" w:rsidR="0024480C" w:rsidRDefault="0024480C" w:rsidP="0004686C">
      <w:r>
        <w:separator/>
      </w:r>
    </w:p>
  </w:footnote>
  <w:footnote w:type="continuationSeparator" w:id="0">
    <w:p w14:paraId="32B235D8" w14:textId="77777777" w:rsidR="0024480C" w:rsidRDefault="0024480C" w:rsidP="000468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342"/>
    <w:rsid w:val="00000673"/>
    <w:rsid w:val="000044E9"/>
    <w:rsid w:val="00007F2D"/>
    <w:rsid w:val="0004686C"/>
    <w:rsid w:val="00073A2C"/>
    <w:rsid w:val="000A238F"/>
    <w:rsid w:val="000C512C"/>
    <w:rsid w:val="000F0321"/>
    <w:rsid w:val="000F3C91"/>
    <w:rsid w:val="00186838"/>
    <w:rsid w:val="00192B4D"/>
    <w:rsid w:val="001B201A"/>
    <w:rsid w:val="001F0369"/>
    <w:rsid w:val="002110F9"/>
    <w:rsid w:val="00225369"/>
    <w:rsid w:val="0024480C"/>
    <w:rsid w:val="0026064F"/>
    <w:rsid w:val="0027029F"/>
    <w:rsid w:val="0028672B"/>
    <w:rsid w:val="00286FDA"/>
    <w:rsid w:val="002A225E"/>
    <w:rsid w:val="00313A2E"/>
    <w:rsid w:val="00320597"/>
    <w:rsid w:val="00323CB8"/>
    <w:rsid w:val="00355E4D"/>
    <w:rsid w:val="003604BF"/>
    <w:rsid w:val="00360B86"/>
    <w:rsid w:val="00375F6C"/>
    <w:rsid w:val="00394BF5"/>
    <w:rsid w:val="003D7136"/>
    <w:rsid w:val="003E2EC0"/>
    <w:rsid w:val="00407036"/>
    <w:rsid w:val="0042610A"/>
    <w:rsid w:val="00481CB0"/>
    <w:rsid w:val="00485C3C"/>
    <w:rsid w:val="00496B58"/>
    <w:rsid w:val="004A23D8"/>
    <w:rsid w:val="004E3BFC"/>
    <w:rsid w:val="004F655A"/>
    <w:rsid w:val="00505A93"/>
    <w:rsid w:val="00521A08"/>
    <w:rsid w:val="00526906"/>
    <w:rsid w:val="00561FAC"/>
    <w:rsid w:val="0057018A"/>
    <w:rsid w:val="00592AA3"/>
    <w:rsid w:val="00592B72"/>
    <w:rsid w:val="005B0686"/>
    <w:rsid w:val="005C45B7"/>
    <w:rsid w:val="005F22D5"/>
    <w:rsid w:val="0060222B"/>
    <w:rsid w:val="00630342"/>
    <w:rsid w:val="00637F9F"/>
    <w:rsid w:val="006920D5"/>
    <w:rsid w:val="006966C2"/>
    <w:rsid w:val="006C44AD"/>
    <w:rsid w:val="006C566F"/>
    <w:rsid w:val="00712951"/>
    <w:rsid w:val="007441E1"/>
    <w:rsid w:val="007561C0"/>
    <w:rsid w:val="0076188E"/>
    <w:rsid w:val="007A4BD1"/>
    <w:rsid w:val="007A5386"/>
    <w:rsid w:val="007B2191"/>
    <w:rsid w:val="007C0DDD"/>
    <w:rsid w:val="007E5BE6"/>
    <w:rsid w:val="007E7DF4"/>
    <w:rsid w:val="00817095"/>
    <w:rsid w:val="00890F99"/>
    <w:rsid w:val="008A3CC6"/>
    <w:rsid w:val="008C2AB7"/>
    <w:rsid w:val="008D363D"/>
    <w:rsid w:val="00910983"/>
    <w:rsid w:val="00930820"/>
    <w:rsid w:val="00946911"/>
    <w:rsid w:val="00965361"/>
    <w:rsid w:val="00980B67"/>
    <w:rsid w:val="009F6ACD"/>
    <w:rsid w:val="00A024BF"/>
    <w:rsid w:val="00A06D9F"/>
    <w:rsid w:val="00A06DC4"/>
    <w:rsid w:val="00A22E33"/>
    <w:rsid w:val="00A24227"/>
    <w:rsid w:val="00A25C79"/>
    <w:rsid w:val="00A26FD1"/>
    <w:rsid w:val="00A30D2B"/>
    <w:rsid w:val="00A36C3A"/>
    <w:rsid w:val="00A43550"/>
    <w:rsid w:val="00AA4197"/>
    <w:rsid w:val="00AA7E58"/>
    <w:rsid w:val="00AB061E"/>
    <w:rsid w:val="00AC30D4"/>
    <w:rsid w:val="00AC4592"/>
    <w:rsid w:val="00AD1971"/>
    <w:rsid w:val="00AE7E9B"/>
    <w:rsid w:val="00AF3269"/>
    <w:rsid w:val="00B43614"/>
    <w:rsid w:val="00B54FAC"/>
    <w:rsid w:val="00B61C11"/>
    <w:rsid w:val="00B6270F"/>
    <w:rsid w:val="00B844D0"/>
    <w:rsid w:val="00BB184D"/>
    <w:rsid w:val="00BB1F28"/>
    <w:rsid w:val="00BC7D58"/>
    <w:rsid w:val="00C211F7"/>
    <w:rsid w:val="00C41C0E"/>
    <w:rsid w:val="00C42844"/>
    <w:rsid w:val="00C53298"/>
    <w:rsid w:val="00C55D99"/>
    <w:rsid w:val="00C714DA"/>
    <w:rsid w:val="00C8176A"/>
    <w:rsid w:val="00C8243A"/>
    <w:rsid w:val="00C82FBD"/>
    <w:rsid w:val="00CB6C40"/>
    <w:rsid w:val="00CD685F"/>
    <w:rsid w:val="00CE4A79"/>
    <w:rsid w:val="00D01E08"/>
    <w:rsid w:val="00D0653D"/>
    <w:rsid w:val="00D150E9"/>
    <w:rsid w:val="00D33F6A"/>
    <w:rsid w:val="00D56A2E"/>
    <w:rsid w:val="00DA44E6"/>
    <w:rsid w:val="00DB665C"/>
    <w:rsid w:val="00DC1550"/>
    <w:rsid w:val="00DD577E"/>
    <w:rsid w:val="00DF42DA"/>
    <w:rsid w:val="00E15362"/>
    <w:rsid w:val="00E17A0E"/>
    <w:rsid w:val="00E2184C"/>
    <w:rsid w:val="00E313C4"/>
    <w:rsid w:val="00E403B9"/>
    <w:rsid w:val="00E507BD"/>
    <w:rsid w:val="00E744EE"/>
    <w:rsid w:val="00E85A8E"/>
    <w:rsid w:val="00E90992"/>
    <w:rsid w:val="00E9429A"/>
    <w:rsid w:val="00EC1E59"/>
    <w:rsid w:val="00ED79B6"/>
    <w:rsid w:val="00F21F08"/>
    <w:rsid w:val="00F31474"/>
    <w:rsid w:val="00F3250F"/>
    <w:rsid w:val="00F40D57"/>
    <w:rsid w:val="00F461A7"/>
    <w:rsid w:val="00F53424"/>
    <w:rsid w:val="00F5599C"/>
    <w:rsid w:val="00F62F65"/>
    <w:rsid w:val="00F72721"/>
    <w:rsid w:val="00F92FC0"/>
    <w:rsid w:val="00FA6EEF"/>
    <w:rsid w:val="00FB1F48"/>
    <w:rsid w:val="00FB4FF6"/>
    <w:rsid w:val="00FF6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FCFF22A"/>
  <w15:chartTrackingRefBased/>
  <w15:docId w15:val="{DB71E0F0-5A74-4A94-99F8-31296AA6F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86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68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68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68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686C"/>
    <w:rPr>
      <w:sz w:val="18"/>
      <w:szCs w:val="18"/>
    </w:rPr>
  </w:style>
  <w:style w:type="table" w:styleId="TableGrid">
    <w:name w:val="Table Grid"/>
    <w:basedOn w:val="TableNormal"/>
    <w:uiPriority w:val="39"/>
    <w:rsid w:val="000468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包</dc:creator>
  <cp:keywords/>
  <dc:description/>
  <cp:lastModifiedBy>Sean Thompson</cp:lastModifiedBy>
  <cp:revision>38</cp:revision>
  <dcterms:created xsi:type="dcterms:W3CDTF">2019-11-12T01:33:00Z</dcterms:created>
  <dcterms:modified xsi:type="dcterms:W3CDTF">2020-09-11T07:46:00Z</dcterms:modified>
</cp:coreProperties>
</file>